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D4856" w14:textId="77777777" w:rsidR="00607B6B" w:rsidRDefault="00607B6B">
      <w:bookmarkStart w:id="0" w:name="_GoBack"/>
      <w:bookmarkEnd w:id="0"/>
    </w:p>
    <w:tbl>
      <w:tblPr>
        <w:tblStyle w:val="TableGrid"/>
        <w:tblW w:w="14153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81"/>
        <w:gridCol w:w="6106"/>
        <w:gridCol w:w="4466"/>
      </w:tblGrid>
      <w:tr w:rsidR="006A6893" w:rsidRPr="001F03B8" w14:paraId="4DBBFA08" w14:textId="77777777">
        <w:trPr>
          <w:jc w:val="center"/>
        </w:trPr>
        <w:tc>
          <w:tcPr>
            <w:tcW w:w="3581" w:type="dxa"/>
          </w:tcPr>
          <w:p w14:paraId="06FCC1DE" w14:textId="77777777" w:rsidR="006A6893" w:rsidRPr="001F03B8" w:rsidRDefault="006A6893" w:rsidP="001F03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use Line</w:t>
            </w:r>
          </w:p>
        </w:tc>
        <w:tc>
          <w:tcPr>
            <w:tcW w:w="6106" w:type="dxa"/>
          </w:tcPr>
          <w:p w14:paraId="29A62517" w14:textId="77777777" w:rsidR="006A6893" w:rsidRPr="001F03B8" w:rsidRDefault="00607B6B" w:rsidP="001F0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4466" w:type="dxa"/>
          </w:tcPr>
          <w:p w14:paraId="65E999BE" w14:textId="77777777" w:rsidR="006A6893" w:rsidRPr="001F03B8" w:rsidRDefault="00607B6B" w:rsidP="001F03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CR Condition</w:t>
            </w:r>
          </w:p>
        </w:tc>
      </w:tr>
      <w:tr w:rsidR="006A6893" w:rsidRPr="001F03B8" w14:paraId="594D684D" w14:textId="77777777">
        <w:trPr>
          <w:trHeight w:val="1043"/>
          <w:jc w:val="center"/>
        </w:trPr>
        <w:tc>
          <w:tcPr>
            <w:tcW w:w="3581" w:type="dxa"/>
          </w:tcPr>
          <w:p w14:paraId="3F73EB8F" w14:textId="77777777" w:rsidR="006A6893" w:rsidRDefault="006A6893" w:rsidP="009E01A6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607B6B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perscript"/>
              </w:rPr>
              <w:t>+/-</w:t>
            </w:r>
          </w:p>
          <w:p w14:paraId="5D20A0F1" w14:textId="77777777" w:rsidR="006A6893" w:rsidRPr="001F03B8" w:rsidRDefault="006A6893" w:rsidP="00C362FC">
            <w:pPr>
              <w:rPr>
                <w:rFonts w:ascii="Times New Roman" w:hAnsi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 xml:space="preserve">Nipbl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Gt(RRS564)Byg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, MGI:4332250</w:t>
            </w:r>
          </w:p>
          <w:p w14:paraId="47CB2F24" w14:textId="77777777" w:rsidR="006A6893" w:rsidRPr="005A7751" w:rsidRDefault="006A6893" w:rsidP="009E01A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106" w:type="dxa"/>
          </w:tcPr>
          <w:p w14:paraId="58DC6001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Forward 5’-</w:t>
            </w:r>
            <w:r>
              <w:t xml:space="preserve"> </w:t>
            </w:r>
            <w:r w:rsidRPr="00302AA5">
              <w:rPr>
                <w:rFonts w:ascii="Times New Roman" w:hAnsi="Times New Roman" w:cs="Times New Roman"/>
                <w:sz w:val="22"/>
                <w:szCs w:val="22"/>
              </w:rPr>
              <w:t>TGATGAAAGCTGGCTACAG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195BDDBB" w14:textId="77777777" w:rsidR="006A6893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LacZ Reverse 5’-ACCACCGCACGATAGAGATT-3’</w:t>
            </w:r>
          </w:p>
          <w:p w14:paraId="745620D4" w14:textId="15679CD0" w:rsidR="006A6893" w:rsidRPr="001F03B8" w:rsidRDefault="001540E2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1 below)</w:t>
            </w:r>
          </w:p>
          <w:p w14:paraId="27365350" w14:textId="77777777" w:rsidR="006A6893" w:rsidRPr="001F03B8" w:rsidRDefault="006A6893" w:rsidP="00302A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Symbol" w:hAnsi="Symbol" w:cs="Times New Roman"/>
                <w:i/>
                <w:sz w:val="22"/>
                <w:szCs w:val="22"/>
              </w:rPr>
              <w:t></w:t>
            </w:r>
            <w:r w:rsidRPr="00607B6B">
              <w:rPr>
                <w:rFonts w:ascii="Times New Roman" w:hAnsi="Times New Roman" w:cs="Times New Roman"/>
                <w:i/>
                <w:sz w:val="22"/>
                <w:szCs w:val="22"/>
              </w:rPr>
              <w:t>-g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00 bp</w:t>
            </w:r>
          </w:p>
        </w:tc>
        <w:tc>
          <w:tcPr>
            <w:tcW w:w="4466" w:type="dxa"/>
          </w:tcPr>
          <w:p w14:paraId="6A26E5E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PCR</w:t>
            </w:r>
          </w:p>
          <w:p w14:paraId="714F81F9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23A153C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6E024790" w14:textId="77777777">
        <w:trPr>
          <w:trHeight w:val="892"/>
          <w:jc w:val="center"/>
        </w:trPr>
        <w:tc>
          <w:tcPr>
            <w:tcW w:w="3581" w:type="dxa"/>
            <w:vMerge w:val="restart"/>
          </w:tcPr>
          <w:p w14:paraId="09A73315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LEX/+</w:t>
            </w:r>
          </w:p>
          <w:p w14:paraId="6E5F6FB0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5E4CA294" w14:textId="77777777" w:rsidR="006A6893" w:rsidRPr="001F03B8" w:rsidRDefault="006A6893" w:rsidP="006A68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Gt(EUCE313f02)Hmgu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, MGI:4374347</w:t>
            </w:r>
          </w:p>
          <w:p w14:paraId="3D05FA7B" w14:textId="77777777" w:rsidR="006A6893" w:rsidRPr="005A7751" w:rsidRDefault="006A6893" w:rsidP="00C210B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106" w:type="dxa"/>
          </w:tcPr>
          <w:p w14:paraId="29671E0C" w14:textId="77777777" w:rsidR="006A6893" w:rsidRPr="001F03B8" w:rsidRDefault="006A6893" w:rsidP="00302A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Forward 5’-</w:t>
            </w:r>
            <w:r>
              <w:t xml:space="preserve"> </w:t>
            </w:r>
            <w:r w:rsidRPr="00302AA5">
              <w:rPr>
                <w:rFonts w:ascii="Times New Roman" w:hAnsi="Times New Roman" w:cs="Times New Roman"/>
                <w:sz w:val="22"/>
                <w:szCs w:val="22"/>
              </w:rPr>
              <w:t>TGATGAAAGCTGGCTACAG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73F87245" w14:textId="77777777" w:rsidR="006A6893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LacZ Reverse 5’-ACCACCGCACGATAGAGATT-3’</w:t>
            </w:r>
          </w:p>
          <w:p w14:paraId="0EA58722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1 below)</w:t>
            </w:r>
          </w:p>
          <w:p w14:paraId="715E29BF" w14:textId="77777777" w:rsidR="006A6893" w:rsidRPr="001F03B8" w:rsidRDefault="006A6893" w:rsidP="00302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Symbol" w:hAnsi="Symbol" w:cs="Times New Roman"/>
                <w:i/>
                <w:sz w:val="22"/>
                <w:szCs w:val="22"/>
              </w:rPr>
              <w:t></w:t>
            </w:r>
            <w:r w:rsidRPr="00607B6B">
              <w:rPr>
                <w:rFonts w:ascii="Times New Roman" w:hAnsi="Times New Roman" w:cs="Times New Roman"/>
                <w:i/>
                <w:sz w:val="22"/>
                <w:szCs w:val="22"/>
              </w:rPr>
              <w:t>-g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00 bp</w:t>
            </w:r>
          </w:p>
        </w:tc>
        <w:tc>
          <w:tcPr>
            <w:tcW w:w="4466" w:type="dxa"/>
          </w:tcPr>
          <w:p w14:paraId="44746A70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PCR</w:t>
            </w:r>
          </w:p>
          <w:p w14:paraId="412433D0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4E48656" w14:textId="77777777" w:rsidR="006A6893" w:rsidRPr="001F03B8" w:rsidRDefault="006A6893" w:rsidP="00302A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69825123" w14:textId="77777777">
        <w:trPr>
          <w:trHeight w:val="890"/>
          <w:jc w:val="center"/>
        </w:trPr>
        <w:tc>
          <w:tcPr>
            <w:tcW w:w="3581" w:type="dxa"/>
            <w:vMerge/>
          </w:tcPr>
          <w:p w14:paraId="68805399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1E141131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045 5’-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CTCCGCCTCCTCTTCCTC CATC-3’</w:t>
            </w:r>
          </w:p>
          <w:p w14:paraId="02E43AE7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48 5’- CCTCCCCCGTGC CTTCCTTGAC-3’</w:t>
            </w:r>
          </w:p>
          <w:p w14:paraId="08B468F1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50 5’- TTTGAGGGGACGACGACAGTCT-3’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7F3DD15B" w14:textId="5F148B62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2 below)</w:t>
            </w:r>
          </w:p>
          <w:p w14:paraId="5A8DDB13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FLEX conformation-652 bp</w:t>
            </w:r>
          </w:p>
        </w:tc>
        <w:tc>
          <w:tcPr>
            <w:tcW w:w="4466" w:type="dxa"/>
          </w:tcPr>
          <w:p w14:paraId="0F1A5FE5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eneral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Ex gene conformation PCR </w:t>
            </w:r>
          </w:p>
          <w:p w14:paraId="01DD87A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AAA7CCB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1 min); 59°C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 sec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); 72°C (1min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30 cycles</w:t>
            </w:r>
          </w:p>
        </w:tc>
      </w:tr>
      <w:tr w:rsidR="006A6893" w:rsidRPr="001F03B8" w14:paraId="0B640401" w14:textId="77777777">
        <w:trPr>
          <w:trHeight w:val="890"/>
          <w:jc w:val="center"/>
        </w:trPr>
        <w:tc>
          <w:tcPr>
            <w:tcW w:w="3581" w:type="dxa"/>
            <w:vMerge/>
          </w:tcPr>
          <w:p w14:paraId="476F90F1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1E18569A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TTCTCAGCTTCCACGTTTCA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5A7751">
              <w:rPr>
                <w:rFonts w:ascii="Times New Roman" w:hAnsi="Times New Roman"/>
                <w:sz w:val="22"/>
                <w:szCs w:val="22"/>
              </w:rPr>
              <w:t>313f02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 GAGCCCCCAAATGAAAGAC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verse 5’- CACCCCTTATGAATAAGTAACAGTTC-3’</w:t>
            </w:r>
          </w:p>
          <w:p w14:paraId="26BF1EC0" w14:textId="5FB14E9F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t (gene trap; EUCOMM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allele- 3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  <w:p w14:paraId="0D0B6633" w14:textId="77777777" w:rsidR="006A6893" w:rsidRPr="001F03B8" w:rsidRDefault="006A689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ldtype allele- </w:t>
            </w:r>
            <w:r w:rsidR="00421DD7">
              <w:rPr>
                <w:rFonts w:ascii="Times New Roman" w:eastAsia="Times New Roman" w:hAnsi="Times New Roman" w:cs="Times New Roman"/>
                <w:sz w:val="22"/>
                <w:szCs w:val="22"/>
              </w:rPr>
              <w:t>49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4466" w:type="dxa"/>
          </w:tcPr>
          <w:p w14:paraId="095C59B8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ecific PCR</w:t>
            </w:r>
          </w:p>
          <w:p w14:paraId="36EA9B3F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1528A9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94°C (1 min); 59°C (1 min); 72°C (1 min) 30 cycles</w:t>
            </w:r>
          </w:p>
          <w:p w14:paraId="369BA05E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329606E6" w14:textId="77777777">
        <w:trPr>
          <w:trHeight w:val="573"/>
          <w:jc w:val="center"/>
        </w:trPr>
        <w:tc>
          <w:tcPr>
            <w:tcW w:w="3581" w:type="dxa"/>
            <w:vMerge w:val="restart"/>
          </w:tcPr>
          <w:p w14:paraId="16FA4347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lox/+</w:t>
            </w:r>
          </w:p>
          <w:p w14:paraId="19F3B504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</w:p>
          <w:p w14:paraId="3574131A" w14:textId="77777777" w:rsidR="006A6893" w:rsidRPr="005A7751" w:rsidRDefault="006A6893" w:rsidP="00C210B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Gt(EUCE313f02)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1.1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Hmgu</w:t>
            </w:r>
          </w:p>
        </w:tc>
        <w:tc>
          <w:tcPr>
            <w:tcW w:w="6106" w:type="dxa"/>
          </w:tcPr>
          <w:p w14:paraId="410D8C36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Forward 5’-</w:t>
            </w:r>
            <w:r>
              <w:t xml:space="preserve"> </w:t>
            </w:r>
            <w:r w:rsidRPr="00302AA5">
              <w:rPr>
                <w:rFonts w:ascii="Times New Roman" w:hAnsi="Times New Roman" w:cs="Times New Roman"/>
                <w:sz w:val="22"/>
                <w:szCs w:val="22"/>
              </w:rPr>
              <w:t>TGATGAAAGCTGGCTACAG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3FC8BD32" w14:textId="77777777" w:rsidR="006A6893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LacZ Reverse 5’-ACCACCGCACGATAGAGATT-3’</w:t>
            </w:r>
          </w:p>
          <w:p w14:paraId="32340ED0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1 below)</w:t>
            </w:r>
          </w:p>
          <w:p w14:paraId="43C87C77" w14:textId="77777777" w:rsidR="006A6893" w:rsidRPr="001F03B8" w:rsidRDefault="006A6893" w:rsidP="00302A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Symbol" w:hAnsi="Symbol" w:cs="Times New Roman"/>
                <w:i/>
                <w:sz w:val="22"/>
                <w:szCs w:val="22"/>
              </w:rPr>
              <w:t></w:t>
            </w:r>
            <w:r w:rsidRPr="00607B6B">
              <w:rPr>
                <w:rFonts w:ascii="Times New Roman" w:hAnsi="Times New Roman" w:cs="Times New Roman"/>
                <w:i/>
                <w:sz w:val="22"/>
                <w:szCs w:val="22"/>
              </w:rPr>
              <w:t>-g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00 bp</w:t>
            </w:r>
          </w:p>
        </w:tc>
        <w:tc>
          <w:tcPr>
            <w:tcW w:w="4466" w:type="dxa"/>
          </w:tcPr>
          <w:p w14:paraId="7D5BAAE2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PCR</w:t>
            </w:r>
          </w:p>
          <w:p w14:paraId="40B78F25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CFB5FC6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0FBBDFF7" w14:textId="77777777">
        <w:trPr>
          <w:trHeight w:val="572"/>
          <w:jc w:val="center"/>
        </w:trPr>
        <w:tc>
          <w:tcPr>
            <w:tcW w:w="3581" w:type="dxa"/>
            <w:vMerge/>
          </w:tcPr>
          <w:p w14:paraId="40936279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71358948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045 5’-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CTCCGCCTCCTCTTCCTC CATC-3’</w:t>
            </w:r>
          </w:p>
          <w:p w14:paraId="2DE07A61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48 5’- CCTCCCCCGTGC CTTCCTTGAC-3’</w:t>
            </w:r>
          </w:p>
          <w:p w14:paraId="17C3B262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50 5’- TTTGAGGGGACGACGACAGTCT-3’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99F1698" w14:textId="061280B1" w:rsidR="006A6893" w:rsidRPr="001540E2" w:rsidRDefault="001540E2" w:rsidP="005F0A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2 below)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="006A6893" w:rsidRPr="00607B6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lox conformation-782 bp</w:t>
            </w:r>
          </w:p>
        </w:tc>
        <w:tc>
          <w:tcPr>
            <w:tcW w:w="4466" w:type="dxa"/>
          </w:tcPr>
          <w:p w14:paraId="77329983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Ex gene conformation PCR </w:t>
            </w:r>
          </w:p>
          <w:p w14:paraId="6B381DB0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2D7E6BE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1 min); 59°C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 sec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); 72°C (1min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30 cycles</w:t>
            </w:r>
          </w:p>
        </w:tc>
      </w:tr>
      <w:tr w:rsidR="006A6893" w:rsidRPr="001F03B8" w14:paraId="73A80092" w14:textId="77777777">
        <w:trPr>
          <w:trHeight w:val="572"/>
          <w:jc w:val="center"/>
        </w:trPr>
        <w:tc>
          <w:tcPr>
            <w:tcW w:w="3581" w:type="dxa"/>
            <w:vMerge/>
          </w:tcPr>
          <w:p w14:paraId="358BD183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4FF14CB4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TTCTCAGCTTCCACGTTTCA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5A7751">
              <w:rPr>
                <w:rFonts w:ascii="Times New Roman" w:hAnsi="Times New Roman"/>
                <w:sz w:val="22"/>
                <w:szCs w:val="22"/>
              </w:rPr>
              <w:t>313f02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 GAGCCCCCAAATGAAAGAC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verse 5’- CACCCCTTATGAATAAGTAACAGTTC-3’</w:t>
            </w:r>
          </w:p>
          <w:p w14:paraId="7718857B" w14:textId="77777777" w:rsidR="006A6893" w:rsidRPr="001F03B8" w:rsidRDefault="00421DD7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F3DD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t (gene trap; EUCOMM) 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 302</w:t>
            </w:r>
            <w:r w:rsidR="006A68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  <w:p w14:paraId="02C5B5B3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ldtype allele- 49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4466" w:type="dxa"/>
          </w:tcPr>
          <w:p w14:paraId="75D84AC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ecific PCR</w:t>
            </w:r>
          </w:p>
          <w:p w14:paraId="05BA6BDA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BC8386D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94°C (1 min); 59°C (1 min); 72°C (1 min) 30 cycles</w:t>
            </w:r>
          </w:p>
          <w:p w14:paraId="2B298A36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4812E4A9" w14:textId="77777777">
        <w:trPr>
          <w:trHeight w:val="572"/>
          <w:jc w:val="center"/>
        </w:trPr>
        <w:tc>
          <w:tcPr>
            <w:tcW w:w="3581" w:type="dxa"/>
            <w:vMerge w:val="restart"/>
          </w:tcPr>
          <w:p w14:paraId="0F2AE1C5" w14:textId="77777777" w:rsidR="006A6893" w:rsidRPr="005A7751" w:rsidRDefault="006A6893" w:rsidP="004B0F56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lrt/+</w:t>
            </w:r>
          </w:p>
        </w:tc>
        <w:tc>
          <w:tcPr>
            <w:tcW w:w="6106" w:type="dxa"/>
          </w:tcPr>
          <w:p w14:paraId="7B23F870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Forward 5’-</w:t>
            </w:r>
            <w:r>
              <w:t xml:space="preserve"> </w:t>
            </w:r>
            <w:r w:rsidRPr="00302AA5">
              <w:rPr>
                <w:rFonts w:ascii="Times New Roman" w:hAnsi="Times New Roman" w:cs="Times New Roman"/>
                <w:sz w:val="22"/>
                <w:szCs w:val="22"/>
              </w:rPr>
              <w:t>TGATGAAAGCTGGCTACAG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2DFED188" w14:textId="77777777" w:rsidR="006A6893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LacZ Reverse 5’-ACCACCGCACGATAGAGATT-3’</w:t>
            </w:r>
          </w:p>
          <w:p w14:paraId="0EDFB7E8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1 below)</w:t>
            </w:r>
          </w:p>
          <w:p w14:paraId="0EBA680C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7B6B">
              <w:rPr>
                <w:rFonts w:ascii="Symbol" w:hAnsi="Symbol" w:cs="Times New Roman"/>
                <w:i/>
                <w:sz w:val="22"/>
                <w:szCs w:val="22"/>
              </w:rPr>
              <w:t></w:t>
            </w:r>
            <w:r w:rsidRPr="00607B6B">
              <w:rPr>
                <w:rFonts w:ascii="Times New Roman" w:hAnsi="Times New Roman" w:cs="Times New Roman"/>
                <w:i/>
                <w:sz w:val="22"/>
                <w:szCs w:val="22"/>
              </w:rPr>
              <w:t>-g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500 bp</w:t>
            </w:r>
          </w:p>
        </w:tc>
        <w:tc>
          <w:tcPr>
            <w:tcW w:w="4466" w:type="dxa"/>
          </w:tcPr>
          <w:p w14:paraId="20365A45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PCR</w:t>
            </w:r>
          </w:p>
          <w:p w14:paraId="6031CE99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1CFB2FF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13D64D80" w14:textId="77777777">
        <w:trPr>
          <w:trHeight w:val="572"/>
          <w:jc w:val="center"/>
        </w:trPr>
        <w:tc>
          <w:tcPr>
            <w:tcW w:w="3581" w:type="dxa"/>
            <w:vMerge/>
          </w:tcPr>
          <w:p w14:paraId="17DB0356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481BA8D9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045 5’-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CTCCGCCTCCTCTTCCTC CATC-3’</w:t>
            </w:r>
          </w:p>
          <w:p w14:paraId="682965EB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48 5’- CCTCCCCCGTGC CTTCCTTGAC-3’</w:t>
            </w:r>
          </w:p>
          <w:p w14:paraId="1737E774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50 5’- TTTGAGGGGACGACGACAGTCT-3’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6B70303" w14:textId="292E8D93" w:rsidR="006A6893" w:rsidRPr="001540E2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see Ref. 2 below)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="006A6893" w:rsidRPr="00D352A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lrt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ormation-7</w:t>
            </w:r>
            <w:r w:rsidR="006A6893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p</w:t>
            </w:r>
          </w:p>
        </w:tc>
        <w:tc>
          <w:tcPr>
            <w:tcW w:w="4466" w:type="dxa"/>
          </w:tcPr>
          <w:p w14:paraId="45FB7AEF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FlEx gene conformation PCR </w:t>
            </w:r>
          </w:p>
          <w:p w14:paraId="5BA7EB6E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FFB52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1 min); 59°C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 sec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); 72°C (1min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0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ycles</w:t>
            </w:r>
          </w:p>
        </w:tc>
      </w:tr>
      <w:tr w:rsidR="006A6893" w:rsidRPr="001F03B8" w14:paraId="387C9E52" w14:textId="77777777">
        <w:trPr>
          <w:trHeight w:val="1286"/>
          <w:jc w:val="center"/>
        </w:trPr>
        <w:tc>
          <w:tcPr>
            <w:tcW w:w="3581" w:type="dxa"/>
            <w:vMerge/>
          </w:tcPr>
          <w:p w14:paraId="1F67EC49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70E07C9D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TTCTCAGCTTCCACGTTTCA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5A7751">
              <w:rPr>
                <w:rFonts w:ascii="Times New Roman" w:hAnsi="Times New Roman"/>
                <w:sz w:val="22"/>
                <w:szCs w:val="22"/>
              </w:rPr>
              <w:t>313f02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 GAGCCCCCAAATGAAAGAC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verse 5’- CACCCCTTATGAATAAGTAACAGTTC-3’</w:t>
            </w:r>
          </w:p>
          <w:p w14:paraId="6F1999E7" w14:textId="77777777" w:rsidR="00421DD7" w:rsidRDefault="00421DD7" w:rsidP="00C210BC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F3DD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t (gene trap; EUCOMM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 3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  <w:r w:rsidRPr="00D352AE" w:rsidDel="00421DD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  <w:p w14:paraId="44323152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52A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Nipbl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wildtype allele- 49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4466" w:type="dxa"/>
          </w:tcPr>
          <w:p w14:paraId="549B011D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ecific PCR</w:t>
            </w:r>
          </w:p>
          <w:p w14:paraId="598685B5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18C4583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94°C (1 min); 59°C (1 min); 72°C (1 min) 30 cycles</w:t>
            </w:r>
          </w:p>
          <w:p w14:paraId="3F79A35B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48CDBD5C" w14:textId="77777777">
        <w:trPr>
          <w:trHeight w:val="572"/>
          <w:jc w:val="center"/>
        </w:trPr>
        <w:tc>
          <w:tcPr>
            <w:tcW w:w="3581" w:type="dxa"/>
            <w:vMerge w:val="restart"/>
          </w:tcPr>
          <w:p w14:paraId="1FD2757A" w14:textId="77777777" w:rsidR="006A6893" w:rsidRPr="005A7751" w:rsidRDefault="006A6893" w:rsidP="00AF092F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IN/+</w:t>
            </w:r>
          </w:p>
        </w:tc>
        <w:tc>
          <w:tcPr>
            <w:tcW w:w="6106" w:type="dxa"/>
          </w:tcPr>
          <w:p w14:paraId="67F179F2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Forward 5’-</w:t>
            </w:r>
            <w:r>
              <w:t xml:space="preserve"> </w:t>
            </w:r>
            <w:r w:rsidRPr="00302AA5">
              <w:rPr>
                <w:rFonts w:ascii="Times New Roman" w:hAnsi="Times New Roman" w:cs="Times New Roman"/>
                <w:sz w:val="22"/>
                <w:szCs w:val="22"/>
              </w:rPr>
              <w:t>TGATGAAAGCTGGCTACAG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35E034B2" w14:textId="77777777" w:rsidR="006A6893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LacZ Reverse 5’-ACCACCGCACGATAGAGATT-3’</w:t>
            </w:r>
          </w:p>
          <w:p w14:paraId="79FA18D1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1 below)</w:t>
            </w:r>
          </w:p>
          <w:p w14:paraId="763423E0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0F56">
              <w:rPr>
                <w:rFonts w:ascii="Symbol" w:hAnsi="Symbol" w:cs="Times New Roman"/>
                <w:sz w:val="22"/>
                <w:szCs w:val="22"/>
              </w:rPr>
              <w:t>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eo-500 bp</w:t>
            </w:r>
          </w:p>
        </w:tc>
        <w:tc>
          <w:tcPr>
            <w:tcW w:w="4466" w:type="dxa"/>
          </w:tcPr>
          <w:p w14:paraId="49514D5F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LacZ PCR</w:t>
            </w:r>
          </w:p>
          <w:p w14:paraId="4F121F3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54525F4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2421F682" w14:textId="77777777">
        <w:trPr>
          <w:trHeight w:val="572"/>
          <w:jc w:val="center"/>
        </w:trPr>
        <w:tc>
          <w:tcPr>
            <w:tcW w:w="3581" w:type="dxa"/>
            <w:vMerge/>
          </w:tcPr>
          <w:p w14:paraId="17E64359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77B26766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045 5’-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CTCCGCCTCCTCTTCCTC CATC-3’</w:t>
            </w:r>
          </w:p>
          <w:p w14:paraId="1235AB7E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48 5’- CCTCCCCCGTGC CTTCCTTGAC-3’</w:t>
            </w:r>
          </w:p>
          <w:p w14:paraId="3000C8EE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B050 5’- TTTGAGGGGACGACGACAGTCT-3’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929293B" w14:textId="2D052163" w:rsidR="006A6893" w:rsidRPr="001540E2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2 below)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="006A6893" w:rsidRPr="00D352A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 FIN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ormation-</w:t>
            </w:r>
            <w:r w:rsidR="006A6893">
              <w:rPr>
                <w:rFonts w:ascii="Times New Roman" w:eastAsia="Times New Roman" w:hAnsi="Times New Roman" w:cs="Times New Roman"/>
                <w:sz w:val="22"/>
                <w:szCs w:val="22"/>
              </w:rPr>
              <w:t>518</w:t>
            </w:r>
            <w:r w:rsidR="006A6893"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p</w:t>
            </w:r>
          </w:p>
        </w:tc>
        <w:tc>
          <w:tcPr>
            <w:tcW w:w="4466" w:type="dxa"/>
          </w:tcPr>
          <w:p w14:paraId="2B1F7CF3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Ex gene conformation PCR </w:t>
            </w:r>
          </w:p>
          <w:p w14:paraId="720938D0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6D568CA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1 min); 59°C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 sec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); 72°C (1min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30 cycles</w:t>
            </w:r>
          </w:p>
        </w:tc>
      </w:tr>
      <w:tr w:rsidR="006A6893" w:rsidRPr="001F03B8" w14:paraId="1250047F" w14:textId="77777777">
        <w:trPr>
          <w:trHeight w:val="572"/>
          <w:jc w:val="center"/>
        </w:trPr>
        <w:tc>
          <w:tcPr>
            <w:tcW w:w="3581" w:type="dxa"/>
            <w:vMerge/>
          </w:tcPr>
          <w:p w14:paraId="45FAACFF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3CCB8F53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TTCTCAGCTTCCACGTTTCA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5A7751">
              <w:rPr>
                <w:rFonts w:ascii="Times New Roman" w:hAnsi="Times New Roman"/>
                <w:sz w:val="22"/>
                <w:szCs w:val="22"/>
              </w:rPr>
              <w:t>313f02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ward 5’- GAGCCCCCAAATGAAAGAC-3’ </w:t>
            </w:r>
            <w:r w:rsidRPr="001F03B8">
              <w:rPr>
                <w:rFonts w:ascii="Times New Roman" w:eastAsia="MingLiU" w:hAnsi="Times New Roman" w:cs="Times New Roman"/>
                <w:sz w:val="22"/>
                <w:szCs w:val="22"/>
              </w:rPr>
              <w:br/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ipb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verse 5’- CACCCCTTATGAATAAGTAACAGTTC-3’</w:t>
            </w:r>
          </w:p>
          <w:p w14:paraId="68463113" w14:textId="77777777" w:rsidR="00421DD7" w:rsidRDefault="00421DD7" w:rsidP="00EF3DD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EF3DD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t (gene trap; EUCOMM)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 3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  <w:r w:rsidRPr="00D352AE" w:rsidDel="00421DD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  <w:p w14:paraId="67D5A282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352A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ldtype allele- 49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4466" w:type="dxa"/>
          </w:tcPr>
          <w:p w14:paraId="09C831B1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ipbl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5A775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pecific PCR</w:t>
            </w:r>
          </w:p>
          <w:p w14:paraId="60270C52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55108865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94°C (1 min); 59°C (1 min); 72°C (1 min) 30 cycles</w:t>
            </w:r>
          </w:p>
          <w:p w14:paraId="764D660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060A39AB" w14:textId="77777777">
        <w:trPr>
          <w:jc w:val="center"/>
        </w:trPr>
        <w:tc>
          <w:tcPr>
            <w:tcW w:w="3581" w:type="dxa"/>
          </w:tcPr>
          <w:p w14:paraId="22C9299F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Tn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Cre</w:t>
            </w:r>
          </w:p>
          <w:p w14:paraId="1A4E760E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F13C0E4" w14:textId="77777777" w:rsidR="006A6893" w:rsidRPr="001F03B8" w:rsidRDefault="006A6893" w:rsidP="006A6893">
            <w:pPr>
              <w:rPr>
                <w:rFonts w:ascii="Times New Roman" w:hAnsi="Times New Roman"/>
                <w:sz w:val="22"/>
                <w:szCs w:val="22"/>
              </w:rPr>
            </w:pPr>
            <w:r w:rsidRPr="001F03B8">
              <w:rPr>
                <w:rFonts w:ascii="Times New Roman" w:hAnsi="Times New Roman"/>
                <w:sz w:val="22"/>
                <w:szCs w:val="22"/>
              </w:rPr>
              <w:t>Tg(</w:t>
            </w: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Tnnt2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-cre)5Blh, MGI:2679081</w:t>
            </w:r>
          </w:p>
          <w:p w14:paraId="43DBC172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60990B5A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1 Forward 5’- GCACTGATTTCGACCAGGTT-3’</w:t>
            </w:r>
          </w:p>
          <w:p w14:paraId="6A556CD6" w14:textId="77777777" w:rsidR="006A6893" w:rsidRPr="001F03B8" w:rsidRDefault="006A6893" w:rsidP="001F03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2 Reverse 5’- GCTAACCAGCGTTTTCGTTC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  <w:p w14:paraId="38DE8CBC" w14:textId="78374769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3 below)</w:t>
            </w:r>
          </w:p>
          <w:p w14:paraId="48BC7E70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e-200 bp</w:t>
            </w:r>
          </w:p>
        </w:tc>
        <w:tc>
          <w:tcPr>
            <w:tcW w:w="4466" w:type="dxa"/>
          </w:tcPr>
          <w:p w14:paraId="024B5E5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d </w:t>
            </w:r>
            <w:r w:rsidR="006A5F14">
              <w:rPr>
                <w:rFonts w:ascii="Times New Roman" w:eastAsia="Times New Roman" w:hAnsi="Times New Roman" w:cs="Times New Roman"/>
                <w:sz w:val="22"/>
                <w:szCs w:val="22"/>
              </w:rPr>
              <w:t>PC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06EE64E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98608BE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62°C (30 sec); 72°C (30 sec) 30 cycles</w:t>
            </w:r>
          </w:p>
        </w:tc>
      </w:tr>
      <w:tr w:rsidR="006A6893" w:rsidRPr="001F03B8" w14:paraId="589282FA" w14:textId="77777777" w:rsidTr="004E6B48">
        <w:trPr>
          <w:trHeight w:val="1088"/>
          <w:jc w:val="center"/>
        </w:trPr>
        <w:tc>
          <w:tcPr>
            <w:tcW w:w="3581" w:type="dxa"/>
          </w:tcPr>
          <w:p w14:paraId="51530407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Fox</w:t>
            </w:r>
            <w:r w:rsidR="00607B6B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</w:t>
            </w: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2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="00607B6B">
              <w:rPr>
                <w:rFonts w:ascii="Times New Roman" w:eastAsia="Times New Roman" w:hAnsi="Times New Roman" w:cs="Times New Roman"/>
                <w:sz w:val="22"/>
                <w:szCs w:val="22"/>
              </w:rPr>
              <w:t>2A-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iCre</w:t>
            </w:r>
          </w:p>
          <w:p w14:paraId="78CE4F24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DBF06AD" w14:textId="77777777" w:rsidR="006A6893" w:rsidRPr="006A6893" w:rsidRDefault="006A6893" w:rsidP="006A6893">
            <w:pPr>
              <w:rPr>
                <w:rFonts w:ascii="Times New Roman" w:hAnsi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Foxa2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tm1.1(icre)Hri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MGI: 5426440</w:t>
            </w:r>
          </w:p>
        </w:tc>
        <w:tc>
          <w:tcPr>
            <w:tcW w:w="6106" w:type="dxa"/>
          </w:tcPr>
          <w:p w14:paraId="446FD238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-iCre forward 476 5' -CTCTGACAGATGCCAGGACA-3'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3-iCre reverse 478: 5'-TGATTTCAGGGATGGACACA-3'</w:t>
            </w:r>
          </w:p>
          <w:p w14:paraId="10E0911A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iCre-459 bp</w:t>
            </w:r>
          </w:p>
        </w:tc>
        <w:tc>
          <w:tcPr>
            <w:tcW w:w="4466" w:type="dxa"/>
          </w:tcPr>
          <w:p w14:paraId="122B555C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d PCR</w:t>
            </w:r>
          </w:p>
          <w:p w14:paraId="237665C4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2AE4A7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</w:tc>
      </w:tr>
      <w:tr w:rsidR="006A6893" w:rsidRPr="001F03B8" w14:paraId="077CB1E9" w14:textId="77777777">
        <w:trPr>
          <w:jc w:val="center"/>
        </w:trPr>
        <w:tc>
          <w:tcPr>
            <w:tcW w:w="3581" w:type="dxa"/>
          </w:tcPr>
          <w:p w14:paraId="07B7A663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anog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Cre</w:t>
            </w:r>
          </w:p>
        </w:tc>
        <w:tc>
          <w:tcPr>
            <w:tcW w:w="6106" w:type="dxa"/>
          </w:tcPr>
          <w:p w14:paraId="2B76D738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1 Forward 5’- GCACTGATTTCGACCAGGTT-3’</w:t>
            </w:r>
          </w:p>
          <w:p w14:paraId="092B3C1D" w14:textId="77777777" w:rsidR="006A6893" w:rsidRPr="001F03B8" w:rsidRDefault="006A6893" w:rsidP="001F03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2 Reverse 5’- GCTAACCAGCGTTTTCGTTC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3’</w:t>
            </w:r>
          </w:p>
          <w:p w14:paraId="617E32F2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3 below)</w:t>
            </w:r>
          </w:p>
          <w:p w14:paraId="5C0DC833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re-200 pb</w:t>
            </w:r>
          </w:p>
        </w:tc>
        <w:tc>
          <w:tcPr>
            <w:tcW w:w="4466" w:type="dxa"/>
          </w:tcPr>
          <w:p w14:paraId="17C622D9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d </w:t>
            </w:r>
            <w:r w:rsidR="006A5F14">
              <w:rPr>
                <w:rFonts w:ascii="Times New Roman" w:eastAsia="Times New Roman" w:hAnsi="Times New Roman" w:cs="Times New Roman"/>
                <w:sz w:val="22"/>
                <w:szCs w:val="22"/>
              </w:rPr>
              <w:t>PC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27339BE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1F0A1D2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62°C (30 sec); 72°C (30 sec) 30 cycles</w:t>
            </w:r>
          </w:p>
        </w:tc>
      </w:tr>
      <w:tr w:rsidR="006A6893" w:rsidRPr="001F03B8" w14:paraId="731EB9C7" w14:textId="77777777">
        <w:trPr>
          <w:trHeight w:val="1178"/>
          <w:jc w:val="center"/>
        </w:trPr>
        <w:tc>
          <w:tcPr>
            <w:tcW w:w="3581" w:type="dxa"/>
            <w:vMerge w:val="restart"/>
          </w:tcPr>
          <w:p w14:paraId="55C1E919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kx2-5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re/+</w:t>
            </w:r>
          </w:p>
          <w:p w14:paraId="0B18506C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ED1FC74" w14:textId="77777777" w:rsidR="006A6893" w:rsidRPr="001F03B8" w:rsidRDefault="006A6893" w:rsidP="006A6893">
            <w:pPr>
              <w:rPr>
                <w:rFonts w:ascii="Times New Roman" w:hAnsi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Nkx2-5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tm1(cre)Rjs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, MGI:2654594</w:t>
            </w:r>
          </w:p>
          <w:p w14:paraId="18CEB0FB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4C68418F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1 Forward 5’- GCACTGATTTCGACCAGGTT-3’</w:t>
            </w:r>
          </w:p>
          <w:p w14:paraId="56A7E383" w14:textId="77777777" w:rsidR="006A6893" w:rsidRPr="001F03B8" w:rsidRDefault="006A6893" w:rsidP="001F03B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2 Reverse 5’- GCTAACCAGCGTTTTCGTTC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3’</w:t>
            </w:r>
          </w:p>
          <w:p w14:paraId="41755BD6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3 below)</w:t>
            </w:r>
          </w:p>
          <w:p w14:paraId="25994956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re-200 pb</w:t>
            </w:r>
          </w:p>
        </w:tc>
        <w:tc>
          <w:tcPr>
            <w:tcW w:w="4466" w:type="dxa"/>
          </w:tcPr>
          <w:p w14:paraId="049F301B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d </w:t>
            </w:r>
            <w:r w:rsidR="006A5F14">
              <w:rPr>
                <w:rFonts w:ascii="Times New Roman" w:eastAsia="Times New Roman" w:hAnsi="Times New Roman" w:cs="Times New Roman"/>
                <w:sz w:val="22"/>
                <w:szCs w:val="22"/>
              </w:rPr>
              <w:t>PCR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A05275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2C322E6" w14:textId="77777777" w:rsidR="006A6893" w:rsidRPr="001F03B8" w:rsidRDefault="006A6893" w:rsidP="001F03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62°C (30 sec); 72°C (30 sec) 30 cycles</w:t>
            </w:r>
          </w:p>
        </w:tc>
      </w:tr>
      <w:tr w:rsidR="006A6893" w:rsidRPr="001F03B8" w14:paraId="7FF6961A" w14:textId="77777777">
        <w:trPr>
          <w:trHeight w:val="477"/>
          <w:jc w:val="center"/>
        </w:trPr>
        <w:tc>
          <w:tcPr>
            <w:tcW w:w="3581" w:type="dxa"/>
            <w:vMerge/>
          </w:tcPr>
          <w:p w14:paraId="7CC9FA88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6B9D1B54" w14:textId="77777777" w:rsidR="006A6893" w:rsidRPr="00332E00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Nkx2</w:t>
            </w:r>
            <w:r w:rsidR="002C3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5 Forward </w:t>
            </w:r>
            <w:r w:rsidRPr="00332E00">
              <w:rPr>
                <w:rFonts w:ascii="Times New Roman" w:hAnsi="Times New Roman" w:cs="Times New Roman"/>
                <w:sz w:val="22"/>
                <w:szCs w:val="22"/>
              </w:rPr>
              <w:t>5’- GATTAGCTTAAGCGGAGCTGGGTGTCC -3’</w:t>
            </w:r>
          </w:p>
          <w:p w14:paraId="052E6353" w14:textId="77777777" w:rsidR="006A6893" w:rsidRPr="00332E00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2E00">
              <w:rPr>
                <w:rFonts w:ascii="Times New Roman" w:hAnsi="Times New Roman" w:cs="Times New Roman"/>
                <w:sz w:val="22"/>
                <w:szCs w:val="22"/>
              </w:rPr>
              <w:t>Nkx2</w:t>
            </w:r>
            <w:r w:rsidR="002C3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32E00">
              <w:rPr>
                <w:rFonts w:ascii="Times New Roman" w:hAnsi="Times New Roman" w:cs="Times New Roman"/>
                <w:sz w:val="22"/>
                <w:szCs w:val="22"/>
              </w:rPr>
              <w:t>5 Reverse 5’-GTTCTGGAACCAGATCTTGACCTGCTGGGA -3’</w:t>
            </w:r>
          </w:p>
          <w:p w14:paraId="5FA519BA" w14:textId="77777777" w:rsidR="006A6893" w:rsidRPr="00332E00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2E00">
              <w:rPr>
                <w:rFonts w:ascii="Times New Roman" w:hAnsi="Times New Roman" w:cs="Times New Roman"/>
                <w:sz w:val="22"/>
                <w:szCs w:val="22"/>
              </w:rPr>
              <w:t>Nkx2</w:t>
            </w:r>
            <w:r w:rsidR="002C337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32E00">
              <w:rPr>
                <w:rFonts w:ascii="Times New Roman" w:hAnsi="Times New Roman" w:cs="Times New Roman"/>
                <w:sz w:val="22"/>
                <w:szCs w:val="22"/>
              </w:rPr>
              <w:t>5 CRE Rev 5’- GCCGCATAACCAGTGAAACAGCATTGC -3’</w:t>
            </w:r>
          </w:p>
          <w:p w14:paraId="4E50E620" w14:textId="617D60B6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4 below)</w:t>
            </w:r>
          </w:p>
          <w:p w14:paraId="2AF15B99" w14:textId="77777777" w:rsidR="006A6893" w:rsidRPr="001F03B8" w:rsidRDefault="006A6893" w:rsidP="00BC48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2AE">
              <w:rPr>
                <w:rFonts w:ascii="Times New Roman" w:hAnsi="Times New Roman" w:cs="Times New Roman"/>
                <w:i/>
                <w:sz w:val="22"/>
                <w:szCs w:val="22"/>
              </w:rPr>
              <w:t>Nkx</w:t>
            </w:r>
            <w:r w:rsidR="002C3377">
              <w:rPr>
                <w:rFonts w:ascii="Times New Roman" w:hAnsi="Times New Roman" w:cs="Times New Roman"/>
                <w:i/>
                <w:sz w:val="22"/>
                <w:szCs w:val="22"/>
              </w:rPr>
              <w:t>2-</w:t>
            </w:r>
            <w:r w:rsidRPr="00D352AE"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re-481bp</w:t>
            </w:r>
          </w:p>
          <w:p w14:paraId="0853C651" w14:textId="77777777" w:rsidR="006A6893" w:rsidRPr="001F03B8" w:rsidRDefault="006A6893" w:rsidP="00BC48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Wildtype-358 bp</w:t>
            </w:r>
          </w:p>
        </w:tc>
        <w:tc>
          <w:tcPr>
            <w:tcW w:w="4466" w:type="dxa"/>
          </w:tcPr>
          <w:p w14:paraId="10EBBAB7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Nkx2.5 allele specific PCR</w:t>
            </w:r>
          </w:p>
          <w:p w14:paraId="70992F72" w14:textId="77777777" w:rsidR="008A7FE7" w:rsidRDefault="008A7FE7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66B52E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9°C (30 sec); 72°C (30 sec) 31 cycles</w:t>
            </w:r>
          </w:p>
          <w:p w14:paraId="0541701E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76F089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5A913241" w14:textId="77777777" w:rsidTr="008A7FE7">
        <w:trPr>
          <w:trHeight w:val="1088"/>
          <w:jc w:val="center"/>
        </w:trPr>
        <w:tc>
          <w:tcPr>
            <w:tcW w:w="3581" w:type="dxa"/>
          </w:tcPr>
          <w:p w14:paraId="31E95796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ox17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</w:t>
            </w:r>
            <w:r w:rsidRPr="00607B6B">
              <w:rPr>
                <w:rFonts w:ascii="Times New Roman" w:eastAsia="Times New Roman" w:hAnsi="Times New Roman" w:cs="Times New Roman"/>
                <w:sz w:val="22"/>
                <w:szCs w:val="22"/>
              </w:rPr>
              <w:t>2A-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iCre</w:t>
            </w:r>
          </w:p>
          <w:p w14:paraId="5FD1DDF2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8F640FA" w14:textId="3142F40C" w:rsidR="006A6893" w:rsidRPr="008A7FE7" w:rsidRDefault="006A6893" w:rsidP="00C210BC">
            <w:pPr>
              <w:rPr>
                <w:rFonts w:ascii="Times New Roman" w:hAnsi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Sox17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tm2.1(icre)Heli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, MGI:4418897</w:t>
            </w:r>
          </w:p>
        </w:tc>
        <w:tc>
          <w:tcPr>
            <w:tcW w:w="6106" w:type="dxa"/>
          </w:tcPr>
          <w:p w14:paraId="7A27A137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-iCre forward 476 5' -CTCTGACAGATGCCAGGACA-3' 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3-iCre reverse 478: 5'-TGATTTCAGGGATGGACACA-3'</w:t>
            </w:r>
          </w:p>
          <w:p w14:paraId="5D60B87C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iCre-459bp</w:t>
            </w:r>
          </w:p>
        </w:tc>
        <w:tc>
          <w:tcPr>
            <w:tcW w:w="4466" w:type="dxa"/>
          </w:tcPr>
          <w:p w14:paraId="6292507A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d PCR</w:t>
            </w:r>
          </w:p>
          <w:p w14:paraId="22263396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95BE1C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58°C (30 sec); 72°C (30 sec) 30 cycles</w:t>
            </w:r>
          </w:p>
          <w:p w14:paraId="41AB0FFD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A6893" w:rsidRPr="001F03B8" w14:paraId="631F9DF6" w14:textId="77777777">
        <w:trPr>
          <w:trHeight w:val="1124"/>
          <w:jc w:val="center"/>
        </w:trPr>
        <w:tc>
          <w:tcPr>
            <w:tcW w:w="3581" w:type="dxa"/>
          </w:tcPr>
          <w:p w14:paraId="0F41BD2F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A7751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Wnt1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Cre</w:t>
            </w:r>
          </w:p>
          <w:p w14:paraId="6803782F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826812F" w14:textId="77777777" w:rsidR="006A6893" w:rsidRPr="001F03B8" w:rsidRDefault="006A6893" w:rsidP="006A6893">
            <w:pPr>
              <w:rPr>
                <w:rFonts w:ascii="Times New Roman" w:hAnsi="Times New Roman"/>
                <w:sz w:val="22"/>
                <w:szCs w:val="22"/>
              </w:rPr>
            </w:pPr>
            <w:r w:rsidRPr="001F03B8">
              <w:rPr>
                <w:rFonts w:ascii="Times New Roman" w:hAnsi="Times New Roman"/>
                <w:sz w:val="22"/>
                <w:szCs w:val="22"/>
              </w:rPr>
              <w:t>Tg(</w:t>
            </w: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Wnt1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-cre)11Rth, MGI:2386570</w:t>
            </w:r>
          </w:p>
          <w:p w14:paraId="2836C74F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5888F65E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1 Forward 5’- GCACTGATTTCGACCAGGTT-3’</w:t>
            </w:r>
          </w:p>
          <w:p w14:paraId="196057BB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2 Reverse 5’- GCTAACCAGCGTTTTCGTTC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  <w:p w14:paraId="21F40128" w14:textId="77777777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3 below)</w:t>
            </w:r>
          </w:p>
          <w:p w14:paraId="7C8A574D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Cre-200 pb</w:t>
            </w:r>
          </w:p>
        </w:tc>
        <w:tc>
          <w:tcPr>
            <w:tcW w:w="4466" w:type="dxa"/>
          </w:tcPr>
          <w:p w14:paraId="624423E6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e 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d primers: </w:t>
            </w:r>
          </w:p>
          <w:p w14:paraId="6B22235E" w14:textId="77777777" w:rsidR="006A6893" w:rsidRPr="001F03B8" w:rsidRDefault="006A6893" w:rsidP="00EF3DD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7B3ADCF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62°C (30 sec); 72°C (30 sec) 30 cycles</w:t>
            </w:r>
          </w:p>
        </w:tc>
      </w:tr>
      <w:tr w:rsidR="006A6893" w:rsidRPr="001F03B8" w14:paraId="427A46CD" w14:textId="77777777">
        <w:trPr>
          <w:jc w:val="center"/>
        </w:trPr>
        <w:tc>
          <w:tcPr>
            <w:tcW w:w="3581" w:type="dxa"/>
          </w:tcPr>
          <w:p w14:paraId="4EFBD64F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ActinFlpE</w:t>
            </w:r>
          </w:p>
          <w:p w14:paraId="2E597CC7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A149D3C" w14:textId="77777777" w:rsidR="006A6893" w:rsidRPr="001F03B8" w:rsidRDefault="00D07AE6" w:rsidP="006A689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g(ACTFLPe)9205Dym, </w:t>
            </w:r>
            <w:r w:rsidR="006A6893" w:rsidRPr="001F03B8">
              <w:rPr>
                <w:rFonts w:ascii="Times New Roman" w:hAnsi="Times New Roman"/>
                <w:sz w:val="22"/>
                <w:szCs w:val="22"/>
              </w:rPr>
              <w:t>MGI:2448985</w:t>
            </w:r>
          </w:p>
          <w:p w14:paraId="43E0D074" w14:textId="77777777" w:rsidR="006A6893" w:rsidRPr="001F03B8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22A9BAD3" w14:textId="77777777" w:rsidR="006A6893" w:rsidRPr="001F03B8" w:rsidRDefault="006A6893" w:rsidP="00BC4813">
            <w:pPr>
              <w:ind w:left="440" w:hanging="4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ActFlpe For: 5’-CACTGATATTGTAAGTAGTTTGC-3’</w:t>
            </w:r>
          </w:p>
          <w:p w14:paraId="6470EB78" w14:textId="77777777" w:rsidR="006A6893" w:rsidRPr="001F03B8" w:rsidRDefault="006A6893" w:rsidP="00BC4813">
            <w:pPr>
              <w:ind w:left="440" w:hanging="4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ActFlpe Rev: 5’-CTAGTGCGAAGTAGTGATCAGG-3’</w:t>
            </w:r>
          </w:p>
          <w:p w14:paraId="5B064AFC" w14:textId="77777777" w:rsidR="006A6893" w:rsidRPr="001F03B8" w:rsidRDefault="006A5F14" w:rsidP="00990378">
            <w:pPr>
              <w:ind w:left="440" w:hanging="440"/>
              <w:jc w:val="both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tFlpe transgene-</w:t>
            </w:r>
            <w:r w:rsidR="006A6893"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725 bp</w:t>
            </w:r>
          </w:p>
        </w:tc>
        <w:tc>
          <w:tcPr>
            <w:tcW w:w="4466" w:type="dxa"/>
          </w:tcPr>
          <w:p w14:paraId="1B779112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ActFlpE PCR</w:t>
            </w:r>
          </w:p>
          <w:p w14:paraId="55052C1D" w14:textId="77777777" w:rsidR="006A6893" w:rsidRPr="001F03B8" w:rsidRDefault="006A6893" w:rsidP="00BC4813">
            <w:pPr>
              <w:ind w:left="440" w:hanging="4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94°C </w:t>
            </w:r>
            <w:r w:rsidR="00D07AE6">
              <w:rPr>
                <w:rFonts w:ascii="Times New Roman" w:hAnsi="Times New Roman" w:cs="Times New Roman"/>
                <w:sz w:val="22"/>
                <w:szCs w:val="22"/>
              </w:rPr>
              <w:t xml:space="preserve">(30 sec); 58°C (1 min); 72°C (1 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min) 35 cycles</w:t>
            </w:r>
          </w:p>
        </w:tc>
      </w:tr>
      <w:tr w:rsidR="006A6893" w:rsidRPr="001F03B8" w14:paraId="22B2266D" w14:textId="77777777">
        <w:trPr>
          <w:jc w:val="center"/>
        </w:trPr>
        <w:tc>
          <w:tcPr>
            <w:tcW w:w="3581" w:type="dxa"/>
          </w:tcPr>
          <w:p w14:paraId="67FB0062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td-Tomato-GFP</w:t>
            </w:r>
          </w:p>
          <w:p w14:paraId="234AAE9B" w14:textId="77777777" w:rsidR="006A6893" w:rsidRDefault="006A6893" w:rsidP="00C210B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3194595" w14:textId="77777777" w:rsidR="006A6893" w:rsidRPr="001F03B8" w:rsidRDefault="006A6893" w:rsidP="006A6893">
            <w:pPr>
              <w:rPr>
                <w:rFonts w:ascii="Times New Roman" w:hAnsi="Times New Roman"/>
                <w:sz w:val="22"/>
                <w:szCs w:val="22"/>
              </w:rPr>
            </w:pPr>
            <w:r w:rsidRPr="005A7751">
              <w:rPr>
                <w:rFonts w:ascii="Times New Roman" w:hAnsi="Times New Roman"/>
                <w:i/>
                <w:sz w:val="22"/>
                <w:szCs w:val="22"/>
              </w:rPr>
              <w:t>Gt(ROSA)26Sor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  <w:vertAlign w:val="superscript"/>
              </w:rPr>
              <w:t>tm4(ACTB-tdTomato,-EGFP)Luo</w:t>
            </w:r>
            <w:r w:rsidRPr="001F03B8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, </w:t>
            </w:r>
            <w:r w:rsidR="00D07AE6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 </w:t>
            </w:r>
            <w:r w:rsidRPr="001F03B8">
              <w:rPr>
                <w:rFonts w:ascii="Times New Roman" w:hAnsi="Times New Roman"/>
                <w:sz w:val="22"/>
                <w:szCs w:val="22"/>
              </w:rPr>
              <w:t>MGI:3716464</w:t>
            </w:r>
          </w:p>
          <w:p w14:paraId="7B8F0D5D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6" w:type="dxa"/>
          </w:tcPr>
          <w:p w14:paraId="3A009762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oIMR7318 5’- CTCTGCTGCCTCCTGGCTTCT-3’</w:t>
            </w:r>
          </w:p>
          <w:p w14:paraId="43BC590D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oIMR7319 5’- CGAGGCGGATCACAAGCAATA-3’</w:t>
            </w:r>
          </w:p>
          <w:p w14:paraId="2BB12862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oIMR7320 5’- TCAATGGGCGGGGGTCGTT-3’</w:t>
            </w:r>
          </w:p>
          <w:p w14:paraId="28DD299C" w14:textId="479CA6A1" w:rsidR="001540E2" w:rsidRPr="001F03B8" w:rsidRDefault="001540E2" w:rsidP="001540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ee Ref. 5 below)</w:t>
            </w:r>
          </w:p>
          <w:p w14:paraId="7726DAFC" w14:textId="77777777" w:rsidR="006A6893" w:rsidRPr="001F03B8" w:rsidRDefault="006A6893" w:rsidP="00BC48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52AE">
              <w:rPr>
                <w:rFonts w:ascii="Times New Roman" w:hAnsi="Times New Roman" w:cs="Times New Roman"/>
                <w:i/>
                <w:sz w:val="22"/>
                <w:szCs w:val="22"/>
              </w:rPr>
              <w:t>Rosa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dTomatoGFP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- 250bp</w:t>
            </w:r>
          </w:p>
          <w:p w14:paraId="28ABE5DE" w14:textId="77777777" w:rsidR="006A6893" w:rsidRPr="001F03B8" w:rsidRDefault="006A6893" w:rsidP="00BC48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Wildtype-330bp</w:t>
            </w:r>
          </w:p>
        </w:tc>
        <w:tc>
          <w:tcPr>
            <w:tcW w:w="4466" w:type="dxa"/>
          </w:tcPr>
          <w:p w14:paraId="659E33E9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rget</w:t>
            </w:r>
            <w:r w:rsidRPr="001F03B8">
              <w:rPr>
                <w:rFonts w:ascii="Times New Roman" w:eastAsia="Times New Roman" w:hAnsi="Times New Roman" w:cs="Times New Roman"/>
                <w:sz w:val="22"/>
                <w:szCs w:val="22"/>
              </w:rPr>
              <w:t>ed primers:</w:t>
            </w: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13A6FAE" w14:textId="77777777" w:rsidR="006A6893" w:rsidRPr="001F03B8" w:rsidRDefault="006A6893" w:rsidP="00EF3D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DB0741" w14:textId="77777777" w:rsidR="006A6893" w:rsidRPr="001F03B8" w:rsidRDefault="006A6893" w:rsidP="00C210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03B8">
              <w:rPr>
                <w:rFonts w:ascii="Times New Roman" w:hAnsi="Times New Roman" w:cs="Times New Roman"/>
                <w:sz w:val="22"/>
                <w:szCs w:val="22"/>
              </w:rPr>
              <w:t>94°C (30 sec); 61°C (60 sec); 72°C (60 sec) 35 cycles</w:t>
            </w:r>
          </w:p>
        </w:tc>
      </w:tr>
    </w:tbl>
    <w:p w14:paraId="2778F26D" w14:textId="77777777" w:rsidR="005F0A04" w:rsidRDefault="005F0A04" w:rsidP="005F0A04">
      <w:pPr>
        <w:rPr>
          <w:rFonts w:ascii="Times New Roman" w:hAnsi="Times New Roman" w:cs="Times New Roman"/>
          <w:sz w:val="22"/>
          <w:szCs w:val="22"/>
        </w:rPr>
      </w:pPr>
    </w:p>
    <w:p w14:paraId="752EA3C7" w14:textId="194DFCD6" w:rsidR="001540E2" w:rsidRDefault="001540E2" w:rsidP="005F0A0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ferences:</w:t>
      </w:r>
    </w:p>
    <w:p w14:paraId="0A07738F" w14:textId="7665E122" w:rsidR="008A7FE7" w:rsidRPr="008A7FE7" w:rsidRDefault="008A7FE7" w:rsidP="008A7F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A7FE7">
        <w:rPr>
          <w:rFonts w:ascii="Times New Roman" w:hAnsi="Times New Roman" w:cs="Times New Roman"/>
          <w:sz w:val="20"/>
          <w:szCs w:val="20"/>
        </w:rPr>
        <w:t xml:space="preserve">Kawauchi S, Calof AL, Santos R, Lopez-Burks ME, Young CM, Hoang MP, et al. Multiple organ system defects and transcriptional dysregulation in the </w:t>
      </w:r>
      <w:r w:rsidRPr="00495587">
        <w:rPr>
          <w:rFonts w:ascii="Times New Roman" w:hAnsi="Times New Roman" w:cs="Times New Roman"/>
          <w:i/>
          <w:sz w:val="20"/>
          <w:szCs w:val="20"/>
        </w:rPr>
        <w:t>Nipbl(+/-)</w:t>
      </w:r>
      <w:r w:rsidRPr="008A7FE7">
        <w:rPr>
          <w:rFonts w:ascii="Times New Roman" w:hAnsi="Times New Roman" w:cs="Times New Roman"/>
          <w:sz w:val="20"/>
          <w:szCs w:val="20"/>
        </w:rPr>
        <w:t xml:space="preserve"> mouse, a model of Cornelia de Lange Syndrome. PLoS Genet. 2009 PMID: 19763162; PubMed Central PMCID: PMC2730539.</w:t>
      </w:r>
    </w:p>
    <w:p w14:paraId="3A127CD1" w14:textId="7E574E5A" w:rsidR="008A7FE7" w:rsidRPr="008A7FE7" w:rsidRDefault="008A7FE7" w:rsidP="008A7F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A7FE7">
        <w:rPr>
          <w:rFonts w:ascii="Times New Roman" w:eastAsia="Times New Roman" w:hAnsi="Times New Roman" w:cs="Times New Roman"/>
          <w:sz w:val="20"/>
          <w:szCs w:val="20"/>
        </w:rPr>
        <w:t>Schnütgen F, De-Zolt S, Van Sloun P, Hollatz M, Floss T, Hansen J, et al. Genomewide production of multipurpose alleles for the functional analysis of the mouse genome. Proc Natl Acad Sci U S A. 2005 PubMed PMID: 15870191; PubMed Central PMCID: PMC1129123.</w:t>
      </w:r>
    </w:p>
    <w:p w14:paraId="12D203E2" w14:textId="3D7ABABB" w:rsidR="008A7FE7" w:rsidRPr="008A7FE7" w:rsidRDefault="008A7FE7" w:rsidP="008A7F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8A7FE7">
        <w:rPr>
          <w:rFonts w:ascii="Times New Roman" w:hAnsi="Times New Roman" w:cs="Times New Roman"/>
          <w:sz w:val="20"/>
          <w:szCs w:val="20"/>
        </w:rPr>
        <w:t>Kawauchi S, Kim J, Santos R, Wu HH, Lander AD, Calof AL. Foxg1 promotes olfactory neurogenesis by antagonizing Gdf11. Development. 2009 PubMed PMID: 19297409; PubMed Central PMCID: PMC2674256.</w:t>
      </w:r>
    </w:p>
    <w:p w14:paraId="6E35B47F" w14:textId="3C022554" w:rsidR="008A7FE7" w:rsidRPr="008A7FE7" w:rsidRDefault="008A7FE7" w:rsidP="008A7FE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8A7FE7">
        <w:rPr>
          <w:rFonts w:ascii="Times New Roman" w:eastAsia="Times New Roman" w:hAnsi="Times New Roman" w:cs="Times New Roman"/>
          <w:sz w:val="20"/>
          <w:szCs w:val="20"/>
        </w:rPr>
        <w:t>Lombardi R, Dong J, Rodriguez G, Bell A, Leung TK, Schwartz RJ, et al. Genetic fate mapping identifies second heart field progenitor cells as a source of adipocytes in arrhythmogenic right ventricular cardiomyopathy. Circ Res. 2009 PubMed PMID: 19359597; PubMed Central PMCID: PMC2767296.</w:t>
      </w:r>
    </w:p>
    <w:p w14:paraId="61E46A72" w14:textId="1D5A6E37" w:rsidR="005F0A04" w:rsidRPr="008A7FE7" w:rsidRDefault="00EC78F3" w:rsidP="008A7FE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8A7FE7">
        <w:rPr>
          <w:rFonts w:ascii="Times New Roman" w:hAnsi="Times New Roman" w:cs="Times New Roman"/>
          <w:sz w:val="20"/>
          <w:szCs w:val="20"/>
        </w:rPr>
        <w:t>https://www2.jax.org/protocolsdb/f?p=116:5:0::NO:5:P5_MASTER_PROTOCOL_ID,P5_JRS_CODE:1143,007576</w:t>
      </w:r>
    </w:p>
    <w:sectPr w:rsidR="005F0A04" w:rsidRPr="008A7FE7" w:rsidSect="00607B6B">
      <w:pgSz w:w="15840" w:h="12240" w:orient="landscape"/>
      <w:pgMar w:top="720" w:right="720" w:bottom="720" w:left="72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19619" w14:textId="77777777" w:rsidR="000A78B3" w:rsidRDefault="000A78B3" w:rsidP="00302AA5">
      <w:r>
        <w:separator/>
      </w:r>
    </w:p>
  </w:endnote>
  <w:endnote w:type="continuationSeparator" w:id="0">
    <w:p w14:paraId="492340F3" w14:textId="77777777" w:rsidR="000A78B3" w:rsidRDefault="000A78B3" w:rsidP="0030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ingLiU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A73EB" w14:textId="77777777" w:rsidR="000A78B3" w:rsidRDefault="000A78B3" w:rsidP="00302AA5">
      <w:r>
        <w:separator/>
      </w:r>
    </w:p>
  </w:footnote>
  <w:footnote w:type="continuationSeparator" w:id="0">
    <w:p w14:paraId="5C43962A" w14:textId="77777777" w:rsidR="000A78B3" w:rsidRDefault="000A78B3" w:rsidP="00302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56F2A"/>
    <w:multiLevelType w:val="hybridMultilevel"/>
    <w:tmpl w:val="DD0A5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7223BD"/>
    <w:multiLevelType w:val="hybridMultilevel"/>
    <w:tmpl w:val="17B49C4E"/>
    <w:lvl w:ilvl="0" w:tplc="BEF0B2A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40053C71"/>
    <w:multiLevelType w:val="hybridMultilevel"/>
    <w:tmpl w:val="45FAE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0B"/>
    <w:rsid w:val="000A78B3"/>
    <w:rsid w:val="000B08E2"/>
    <w:rsid w:val="000E43A3"/>
    <w:rsid w:val="001540E2"/>
    <w:rsid w:val="00155B50"/>
    <w:rsid w:val="001651B5"/>
    <w:rsid w:val="0018423F"/>
    <w:rsid w:val="001E65A9"/>
    <w:rsid w:val="001F03B8"/>
    <w:rsid w:val="00212A72"/>
    <w:rsid w:val="00257138"/>
    <w:rsid w:val="002701FD"/>
    <w:rsid w:val="002C3377"/>
    <w:rsid w:val="00302AA5"/>
    <w:rsid w:val="00332E00"/>
    <w:rsid w:val="00351A8D"/>
    <w:rsid w:val="00386D4E"/>
    <w:rsid w:val="003B01FC"/>
    <w:rsid w:val="003E7559"/>
    <w:rsid w:val="00421DD7"/>
    <w:rsid w:val="00444006"/>
    <w:rsid w:val="00452AD7"/>
    <w:rsid w:val="00464A1E"/>
    <w:rsid w:val="00495587"/>
    <w:rsid w:val="004A46E7"/>
    <w:rsid w:val="004B0F56"/>
    <w:rsid w:val="004D6EA6"/>
    <w:rsid w:val="004E4E10"/>
    <w:rsid w:val="004E6B48"/>
    <w:rsid w:val="005A7751"/>
    <w:rsid w:val="005B3879"/>
    <w:rsid w:val="005F0A04"/>
    <w:rsid w:val="005F5EAB"/>
    <w:rsid w:val="00607B6B"/>
    <w:rsid w:val="00656BC3"/>
    <w:rsid w:val="006912F3"/>
    <w:rsid w:val="006A230B"/>
    <w:rsid w:val="006A5F14"/>
    <w:rsid w:val="006A6893"/>
    <w:rsid w:val="006B5645"/>
    <w:rsid w:val="006D0350"/>
    <w:rsid w:val="0076398B"/>
    <w:rsid w:val="00860C1F"/>
    <w:rsid w:val="00874DFD"/>
    <w:rsid w:val="008A7FE7"/>
    <w:rsid w:val="008E211B"/>
    <w:rsid w:val="0092460B"/>
    <w:rsid w:val="009301F8"/>
    <w:rsid w:val="00990378"/>
    <w:rsid w:val="009B4C08"/>
    <w:rsid w:val="009E01A6"/>
    <w:rsid w:val="009F2291"/>
    <w:rsid w:val="00A101B3"/>
    <w:rsid w:val="00A83373"/>
    <w:rsid w:val="00A849BB"/>
    <w:rsid w:val="00A87A08"/>
    <w:rsid w:val="00A951D1"/>
    <w:rsid w:val="00AD0C0C"/>
    <w:rsid w:val="00AF092F"/>
    <w:rsid w:val="00B33B28"/>
    <w:rsid w:val="00BC4813"/>
    <w:rsid w:val="00C210BC"/>
    <w:rsid w:val="00C362FC"/>
    <w:rsid w:val="00C82676"/>
    <w:rsid w:val="00CF066F"/>
    <w:rsid w:val="00D0214D"/>
    <w:rsid w:val="00D07AE6"/>
    <w:rsid w:val="00D352AE"/>
    <w:rsid w:val="00E16907"/>
    <w:rsid w:val="00E27608"/>
    <w:rsid w:val="00EC78F3"/>
    <w:rsid w:val="00ED153D"/>
    <w:rsid w:val="00EE4240"/>
    <w:rsid w:val="00FB00DD"/>
    <w:rsid w:val="00FC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6ED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4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2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AA5"/>
  </w:style>
  <w:style w:type="paragraph" w:styleId="Footer">
    <w:name w:val="footer"/>
    <w:basedOn w:val="Normal"/>
    <w:link w:val="FooterChar"/>
    <w:uiPriority w:val="99"/>
    <w:unhideWhenUsed/>
    <w:rsid w:val="00302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AA5"/>
  </w:style>
  <w:style w:type="paragraph" w:styleId="ListParagraph">
    <w:name w:val="List Paragraph"/>
    <w:basedOn w:val="Normal"/>
    <w:uiPriority w:val="34"/>
    <w:qFormat/>
    <w:rsid w:val="005F0A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4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2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AA5"/>
  </w:style>
  <w:style w:type="paragraph" w:styleId="Footer">
    <w:name w:val="footer"/>
    <w:basedOn w:val="Normal"/>
    <w:link w:val="FooterChar"/>
    <w:uiPriority w:val="99"/>
    <w:unhideWhenUsed/>
    <w:rsid w:val="00302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AA5"/>
  </w:style>
  <w:style w:type="paragraph" w:styleId="ListParagraph">
    <w:name w:val="List Paragraph"/>
    <w:basedOn w:val="Normal"/>
    <w:uiPriority w:val="34"/>
    <w:qFormat/>
    <w:rsid w:val="005F0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7A90497-562F-EE46-96E2-BB1516DBB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3</Words>
  <Characters>5495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ko Kawauchi</dc:creator>
  <cp:keywords/>
  <dc:description/>
  <cp:lastModifiedBy>Arthur Lander</cp:lastModifiedBy>
  <cp:revision>3</cp:revision>
  <cp:lastPrinted>2016-05-02T21:44:00Z</cp:lastPrinted>
  <dcterms:created xsi:type="dcterms:W3CDTF">2016-05-24T03:52:00Z</dcterms:created>
  <dcterms:modified xsi:type="dcterms:W3CDTF">2016-07-18T13:00:00Z</dcterms:modified>
</cp:coreProperties>
</file>